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DE363" w14:textId="77777777" w:rsidR="00874556" w:rsidRPr="00874556" w:rsidRDefault="00874556" w:rsidP="0087455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proofErr w:type="gramStart"/>
      <w:r w:rsidRPr="008745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 Table.</w:t>
      </w:r>
      <w:proofErr w:type="gramEnd"/>
      <w:r w:rsidRPr="008745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ybrid model results. Men and Women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979"/>
        <w:gridCol w:w="1560"/>
        <w:gridCol w:w="1300"/>
        <w:gridCol w:w="3341"/>
      </w:tblGrid>
      <w:tr w:rsidR="007E2076" w:rsidRPr="0066616F" w14:paraId="6360A029" w14:textId="77777777" w:rsidTr="00D22902">
        <w:trPr>
          <w:trHeight w:hRule="exact" w:val="259"/>
        </w:trPr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BB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F310" w14:textId="77777777" w:rsidR="007E2076" w:rsidRPr="0066616F" w:rsidRDefault="007E2076" w:rsidP="007E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7AE4" w14:textId="77777777" w:rsidR="007E2076" w:rsidRPr="0066616F" w:rsidRDefault="007E2076" w:rsidP="007E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Women   </w:t>
            </w: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23AA4" w14:textId="77777777" w:rsidR="007E2076" w:rsidRPr="0066616F" w:rsidRDefault="007E2076" w:rsidP="007E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ignificance of gender difference</w:t>
            </w:r>
          </w:p>
        </w:tc>
      </w:tr>
      <w:tr w:rsidR="007E2076" w:rsidRPr="0066616F" w14:paraId="1111D2D6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3C1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ime since unemploy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B14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FA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84C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E2076" w:rsidRPr="0066616F" w14:paraId="73AC650D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035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rst month in unemploy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217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5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0BF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09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5AAD" w14:textId="77777777" w:rsidR="007E2076" w:rsidRPr="0066616F" w:rsidRDefault="007E2076" w:rsidP="007E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7E2076" w:rsidRPr="0066616F" w14:paraId="3BA07675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AB7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DFB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0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01E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2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3BB6" w14:textId="77777777" w:rsidR="007E2076" w:rsidRPr="0066616F" w:rsidRDefault="007E2076" w:rsidP="007E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7E2076" w:rsidRPr="0066616F" w14:paraId="5EE2C36A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28F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69F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6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FC1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98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7E0E" w14:textId="77777777" w:rsidR="007E2076" w:rsidRPr="0066616F" w:rsidRDefault="007E2076" w:rsidP="007E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7E2076" w:rsidRPr="0066616F" w14:paraId="2B11CB51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9BA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A0A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9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DC9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5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6AD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4F6C7E8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BD0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0D1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52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1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2AF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35319EA2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CD0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2C6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5C3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7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852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CFA0A89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88C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825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8FC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EAB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4A7F84D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F43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03D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C2D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7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D3F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102CA764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98D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1A3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66D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2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652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5133A821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593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053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3EE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1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5D5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5D2D3547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D0A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831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02E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4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D63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089173A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C63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717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9B0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8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293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A7313D0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CE8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15A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136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3E2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1940B0D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14D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374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91B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2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7F1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3C9549F9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95D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1B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8D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8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502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3DE758BD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A79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B59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B0C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5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C33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9A19B9A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230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96C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6FB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2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6DC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32838797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25C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446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AF4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2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454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ABBD1AB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AA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425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1C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2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BA2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5CD407EC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57C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74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0A3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2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C3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5C07CD12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DD3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A50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A5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9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68A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3D7DF7B3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15C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AF9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F91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7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BAE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31107C4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687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804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4F4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5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34A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D3E000A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A6A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DE5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736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5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D85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7045C1F7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2AD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591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D9E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5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A4D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75960D0D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163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34F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B52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4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CB4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53BF2956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6A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199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E9E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2FB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53288EA3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9D2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19D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039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9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20A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60FBF5E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E5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35E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FF9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0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DBB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D5E167B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425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624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AAC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2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F58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1A56467C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4FB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E47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BAA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5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D52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CCA9295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CC8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1E5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5F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8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97D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363E41C5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2D8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68B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17D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0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672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7A28F9D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E1C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815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AB5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4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31A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123E0CF9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508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2FD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2AA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7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C5D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3D03787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589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722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C93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0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1F7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C6E4B10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167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176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45B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1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ACD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FBDBDE6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882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ADE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D11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4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69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7740C498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0AB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6A2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E35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9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3C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50F6F73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EA1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2DC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23E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1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260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27979CF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5C4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FC6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16F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4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053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709C8AA0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B7B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C63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270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8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F7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C96D3C6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C2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B03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565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3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275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181822E6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425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2E1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250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3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879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5EFE9BE0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801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9E1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9B5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5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675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188C5248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BD9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FBD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FA2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5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EFC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8ABDDA7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609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Trimester 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187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22A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3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856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3813C4D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F97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A4C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FA0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C92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5E9CC6B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535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92E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B75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7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2AC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96F3079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DA3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7CC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71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0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B24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723E4C4F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745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F40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F39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6DB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990257C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5C3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E0C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FA6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5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04A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A1C6734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C83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820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37C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B2B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7A2CC2D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F82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D35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AA3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0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D24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C1DA3F7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958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BC0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494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0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1D9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9A871DF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20B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A1D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FA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0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DD3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51243AA6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666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866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191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7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FC7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3D2456B0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DA1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210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169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4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660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E70E859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7BA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583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056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550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3CC31307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937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52A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D39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480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DE071EF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CF4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D70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801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A39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2779958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996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7AA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27A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7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CFB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D632246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9F5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5BF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F5A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76**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3F1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7D64AF47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D2F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FB9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AFB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8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F1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D432E0B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314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303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6E4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9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211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1933EBFF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291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0A7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98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1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0E3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79B6EBAF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649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9FC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2B9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5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2B7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8B6059A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A40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08A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57A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F7A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55AE77E0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E4C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552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744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0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D45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8F0C9DA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B2A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882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52E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2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45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F18BC86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C6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8D4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EA2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3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B77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4C70673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434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22D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158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EFE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A59331C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623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A14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0D5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3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D07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CA4CAF3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A1F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91E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EB5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6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B3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BAAA439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881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F26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424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2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48E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771F6AF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F94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A33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31B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27**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85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3227A529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7BC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6F5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F00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15**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EA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0183EA82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DD3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D0E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687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15**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683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8BB0001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346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14B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E4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13**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F54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4F5792C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F91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88D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CE1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96**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195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16A119B4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60E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688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624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76* 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59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C486511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C4F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0E0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9FB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78* 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4D4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D79DDC5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EB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1D5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285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84* 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38A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7A21D87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A183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FB5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809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94* 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F30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DC973D2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9BC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3C6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C86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87* 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1B6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BF81925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0FB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A8F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869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62* 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07B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5E4B8DE3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65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B90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4FC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75* 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4FA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38104252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1D9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522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DE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52* 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F13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17EAD800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0E3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55C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77C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9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0E0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DBE9AA9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323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6D5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FBD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7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973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100D67ED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24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C8D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CFE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44* 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84B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FB39365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989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44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35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B5E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999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7572" w14:textId="77777777" w:rsidR="007E2076" w:rsidRPr="0066616F" w:rsidRDefault="007E2076" w:rsidP="007E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7E2076" w:rsidRPr="0066616F" w14:paraId="7391E7C1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6E1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squar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77D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000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6D3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01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99D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61235D22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D3B8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Education (ref: low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166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6D9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187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E2076" w:rsidRPr="0066616F" w14:paraId="7495B8C9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C69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 intermedi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04D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92B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0883* 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CA6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756BDC44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F72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intermedi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37A9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37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68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1B4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3F2432D5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1C9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28B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BF5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9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3536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5171E5DA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E38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reer quality before unemploy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9D31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0E5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2*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C81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7AD9C8DA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C67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DP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CC9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75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B4FE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76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6E2F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25E2CB64" w14:textId="77777777" w:rsidTr="00D22902">
        <w:trPr>
          <w:trHeight w:hRule="exact" w:val="25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53DA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8107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B12D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82**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D7B4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E2076" w:rsidRPr="0066616F" w14:paraId="4047E670" w14:textId="77777777" w:rsidTr="00D22902">
        <w:trPr>
          <w:trHeight w:hRule="exact" w:val="297"/>
        </w:trPr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7F3EC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A7F0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,6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857C2" w14:textId="77777777" w:rsidR="007E2076" w:rsidRPr="0066616F" w:rsidRDefault="007E2076" w:rsidP="007E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,677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A8CF" w14:textId="77777777" w:rsidR="007E2076" w:rsidRPr="0066616F" w:rsidRDefault="007E2076" w:rsidP="007E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61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</w:tbl>
    <w:p w14:paraId="40AE61D7" w14:textId="0DAC4D79" w:rsidR="002B614F" w:rsidRDefault="002B614F" w:rsidP="008745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A55CA6" w14:textId="77777777" w:rsidR="00B7427D" w:rsidRPr="00874556" w:rsidRDefault="00B7427D" w:rsidP="009364CB">
      <w:pPr>
        <w:spacing w:after="0" w:line="240" w:lineRule="auto"/>
        <w:rPr>
          <w:rFonts w:ascii="Times New Roman" w:hAnsi="Times New Roman" w:cs="Times New Roman"/>
        </w:rPr>
      </w:pPr>
    </w:p>
    <w:sectPr w:rsidR="00B7427D" w:rsidRPr="00874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92A63"/>
    <w:multiLevelType w:val="hybridMultilevel"/>
    <w:tmpl w:val="FC0CDFD8"/>
    <w:lvl w:ilvl="0" w:tplc="F536E0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EB1A11"/>
    <w:multiLevelType w:val="multilevel"/>
    <w:tmpl w:val="D2A0EC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514D466E"/>
    <w:multiLevelType w:val="hybridMultilevel"/>
    <w:tmpl w:val="1CBCE2A4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EA286F"/>
    <w:multiLevelType w:val="multilevel"/>
    <w:tmpl w:val="EA5A44FA"/>
    <w:lvl w:ilvl="0">
      <w:start w:val="1"/>
      <w:numFmt w:val="upperRoman"/>
      <w:lvlText w:val="%1."/>
      <w:lvlJc w:val="righ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556"/>
    <w:rsid w:val="001328AD"/>
    <w:rsid w:val="00250185"/>
    <w:rsid w:val="002B614F"/>
    <w:rsid w:val="003063C2"/>
    <w:rsid w:val="00382A68"/>
    <w:rsid w:val="003C4BAE"/>
    <w:rsid w:val="00621559"/>
    <w:rsid w:val="0066616F"/>
    <w:rsid w:val="007E2076"/>
    <w:rsid w:val="008254DF"/>
    <w:rsid w:val="00874556"/>
    <w:rsid w:val="009364CB"/>
    <w:rsid w:val="009B28E5"/>
    <w:rsid w:val="00A13AE4"/>
    <w:rsid w:val="00B7427D"/>
    <w:rsid w:val="00C24AF4"/>
    <w:rsid w:val="00C6673B"/>
    <w:rsid w:val="00CC0818"/>
    <w:rsid w:val="00D22902"/>
    <w:rsid w:val="00DD33D2"/>
    <w:rsid w:val="00E03774"/>
    <w:rsid w:val="00E11DDD"/>
    <w:rsid w:val="00E13398"/>
    <w:rsid w:val="00E304EC"/>
    <w:rsid w:val="00E6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6CB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45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556"/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874556"/>
  </w:style>
  <w:style w:type="paragraph" w:styleId="NormalWeb">
    <w:name w:val="Normal (Web)"/>
    <w:basedOn w:val="Normal"/>
    <w:uiPriority w:val="99"/>
    <w:unhideWhenUsed/>
    <w:rsid w:val="00874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87455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455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7455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74556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87455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745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55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874556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745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74556"/>
    <w:rPr>
      <w:rFonts w:ascii="Segoe UI" w:hAnsi="Segoe UI" w:cs="Segoe UI"/>
      <w:sz w:val="18"/>
      <w:szCs w:val="18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87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874556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87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874556"/>
  </w:style>
  <w:style w:type="paragraph" w:styleId="Revision">
    <w:name w:val="Revision"/>
    <w:hidden/>
    <w:uiPriority w:val="99"/>
    <w:semiHidden/>
    <w:rsid w:val="00874556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87455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874556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4556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74556"/>
    <w:rPr>
      <w:color w:val="954F72"/>
      <w:u w:val="single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8745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8745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455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74556"/>
  </w:style>
  <w:style w:type="paragraph" w:styleId="NoSpacing">
    <w:name w:val="No Spacing"/>
    <w:uiPriority w:val="1"/>
    <w:qFormat/>
    <w:rsid w:val="0087455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455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745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7455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1"/>
    <w:uiPriority w:val="99"/>
    <w:semiHidden/>
    <w:unhideWhenUsed/>
    <w:rsid w:val="0087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874556"/>
  </w:style>
  <w:style w:type="paragraph" w:styleId="Footer">
    <w:name w:val="footer"/>
    <w:basedOn w:val="Normal"/>
    <w:link w:val="FooterChar1"/>
    <w:uiPriority w:val="99"/>
    <w:semiHidden/>
    <w:unhideWhenUsed/>
    <w:rsid w:val="0087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74556"/>
  </w:style>
  <w:style w:type="character" w:styleId="FollowedHyperlink">
    <w:name w:val="FollowedHyperlink"/>
    <w:basedOn w:val="DefaultParagraphFont"/>
    <w:uiPriority w:val="99"/>
    <w:semiHidden/>
    <w:unhideWhenUsed/>
    <w:rsid w:val="00874556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87455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7455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45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556"/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874556"/>
  </w:style>
  <w:style w:type="paragraph" w:styleId="NormalWeb">
    <w:name w:val="Normal (Web)"/>
    <w:basedOn w:val="Normal"/>
    <w:uiPriority w:val="99"/>
    <w:unhideWhenUsed/>
    <w:rsid w:val="00874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87455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455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7455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74556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87455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745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55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874556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745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74556"/>
    <w:rPr>
      <w:rFonts w:ascii="Segoe UI" w:hAnsi="Segoe UI" w:cs="Segoe UI"/>
      <w:sz w:val="18"/>
      <w:szCs w:val="18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87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874556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87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874556"/>
  </w:style>
  <w:style w:type="paragraph" w:styleId="Revision">
    <w:name w:val="Revision"/>
    <w:hidden/>
    <w:uiPriority w:val="99"/>
    <w:semiHidden/>
    <w:rsid w:val="00874556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87455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874556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4556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74556"/>
    <w:rPr>
      <w:color w:val="954F72"/>
      <w:u w:val="single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8745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8745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455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74556"/>
  </w:style>
  <w:style w:type="paragraph" w:styleId="NoSpacing">
    <w:name w:val="No Spacing"/>
    <w:uiPriority w:val="1"/>
    <w:qFormat/>
    <w:rsid w:val="0087455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455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745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7455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1"/>
    <w:uiPriority w:val="99"/>
    <w:semiHidden/>
    <w:unhideWhenUsed/>
    <w:rsid w:val="0087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874556"/>
  </w:style>
  <w:style w:type="paragraph" w:styleId="Footer">
    <w:name w:val="footer"/>
    <w:basedOn w:val="Normal"/>
    <w:link w:val="FooterChar1"/>
    <w:uiPriority w:val="99"/>
    <w:semiHidden/>
    <w:unhideWhenUsed/>
    <w:rsid w:val="0087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74556"/>
  </w:style>
  <w:style w:type="character" w:styleId="FollowedHyperlink">
    <w:name w:val="FollowedHyperlink"/>
    <w:basedOn w:val="DefaultParagraphFont"/>
    <w:uiPriority w:val="99"/>
    <w:semiHidden/>
    <w:unhideWhenUsed/>
    <w:rsid w:val="00874556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87455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7455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3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3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nzoni</dc:creator>
  <cp:keywords/>
  <dc:description/>
  <cp:lastModifiedBy>Rez</cp:lastModifiedBy>
  <cp:revision>18</cp:revision>
  <dcterms:created xsi:type="dcterms:W3CDTF">2020-01-09T22:08:00Z</dcterms:created>
  <dcterms:modified xsi:type="dcterms:W3CDTF">2020-06-13T04:42:00Z</dcterms:modified>
</cp:coreProperties>
</file>